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5CA" w:rsidRPr="007C20D2" w:rsidRDefault="000025CA" w:rsidP="000025CA">
      <w:pPr>
        <w:widowControl/>
        <w:ind w:leftChars="-473" w:left="-993" w:firstLineChars="412" w:firstLine="993"/>
        <w:jc w:val="left"/>
        <w:rPr>
          <w:rFonts w:ascii="Times New Roman" w:eastAsia="ＭＳ 明朝" w:hAnsi="Times New Roman" w:cs="Times New Roman"/>
          <w:b/>
          <w:color w:val="000000"/>
          <w:sz w:val="24"/>
          <w:szCs w:val="24"/>
        </w:rPr>
      </w:pPr>
      <w:r w:rsidRPr="007C20D2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Table S1. </w:t>
      </w:r>
      <w:proofErr w:type="gramStart"/>
      <w:r w:rsidRPr="007C20D2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Genes in </w:t>
      </w:r>
      <w:r w:rsidRPr="007C20D2">
        <w:rPr>
          <w:rFonts w:ascii="Times New Roman" w:eastAsia="ＭＳ 明朝" w:hAnsi="Times New Roman" w:cs="Times New Roman"/>
          <w:b/>
          <w:i/>
          <w:color w:val="000000"/>
          <w:sz w:val="24"/>
          <w:szCs w:val="24"/>
        </w:rPr>
        <w:t>B. amyloliquefaciens</w:t>
      </w:r>
      <w:r w:rsidRPr="007C20D2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 SPβ-like elements.</w:t>
      </w:r>
      <w:proofErr w:type="gramEnd"/>
    </w:p>
    <w:tbl>
      <w:tblPr>
        <w:tblW w:w="8591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909"/>
        <w:gridCol w:w="3380"/>
        <w:gridCol w:w="1074"/>
        <w:gridCol w:w="1352"/>
        <w:gridCol w:w="876"/>
      </w:tblGrid>
      <w:tr w:rsidR="000025CA" w:rsidRPr="007C20D2" w:rsidTr="00217FDE">
        <w:trPr>
          <w:trHeight w:val="1279"/>
        </w:trPr>
        <w:tc>
          <w:tcPr>
            <w:tcW w:w="19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633C65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633C65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25CA" w:rsidRPr="00633C65" w:rsidRDefault="000025CA" w:rsidP="000025CA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Deduced product size (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25CA" w:rsidRPr="00633C65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imilar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633C65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0025CA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sp. plantarum NAU-B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46026..18462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45407..18456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44934..18450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rC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44817..18449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43447..18438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7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841964..184307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3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841651..184179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40285..18413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ee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6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9865..18402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l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4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9284..18394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1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9033..18392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p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.9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8502..18389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aW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7103..183819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at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5539..18370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a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7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5147..18354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f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4178..183445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2900..183403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</w:tr>
      <w:tr w:rsidR="000025CA" w:rsidRPr="007C20D2" w:rsidTr="00217FDE">
        <w:trPr>
          <w:trHeight w:val="381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2281..18326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UvrX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.9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30591..18320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rk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9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9233..183043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um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8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8412..1829056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aR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7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7346..1828419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6173..18268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217FDE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YrkJ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1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5151..18255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l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6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4040..18244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J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3486..18239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1707..18234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217FD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</w:t>
            </w:r>
            <w:r w:rsidR="00217FD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1134..18216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na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6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0025CA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0007..182097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</w:tr>
      <w:tr w:rsidR="000025CA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4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9551..18198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5CA" w:rsidRPr="007C20D2" w:rsidRDefault="000025CA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7B3B" w:rsidRPr="007C20D2" w:rsidTr="00217FDE">
        <w:trPr>
          <w:trHeight w:val="288"/>
        </w:trPr>
        <w:tc>
          <w:tcPr>
            <w:tcW w:w="8591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B3B" w:rsidRPr="007C20D2" w:rsidRDefault="00627B3B" w:rsidP="00627B3B">
            <w:pPr>
              <w:widowControl/>
              <w:ind w:leftChars="-473" w:left="-993" w:firstLineChars="412" w:firstLine="993"/>
              <w:jc w:val="left"/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</w:pP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1. (</w:t>
            </w:r>
            <w:r w:rsidRPr="007C20D2">
              <w:rPr>
                <w:rFonts w:ascii="Times New Roman" w:eastAsia="ＭＳ 明朝" w:hAnsi="Times New Roman" w:cs="Times New Roman"/>
                <w:b/>
                <w:i/>
                <w:color w:val="000000"/>
                <w:sz w:val="24"/>
                <w:szCs w:val="24"/>
              </w:rPr>
              <w:t>cont.</w:t>
            </w: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Deduced product size (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imilar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F34E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48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8895..181952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ttA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4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8412..18186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PNAU_174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6498..181816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.6</w:t>
            </w:r>
          </w:p>
        </w:tc>
      </w:tr>
      <w:tr w:rsidR="006F3BA9" w:rsidRPr="007C20D2" w:rsidTr="00217FDE">
        <w:trPr>
          <w:trHeight w:val="371"/>
        </w:trPr>
        <w:tc>
          <w:tcPr>
            <w:tcW w:w="85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6F3BA9" w:rsidRPr="007C20D2" w:rsidTr="00217FDE">
        <w:trPr>
          <w:trHeight w:val="371"/>
        </w:trPr>
        <w:tc>
          <w:tcPr>
            <w:tcW w:w="85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amyloliquefaciens </w:t>
            </w:r>
            <w:r w:rsidR="00217F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U</w:t>
            </w:r>
            <w:r w:rsidR="00217FD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946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6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66832..21670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67360..216763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170238..21704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Lig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2464..21728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3072..217346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2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173888..217426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.4</w:t>
            </w:r>
          </w:p>
        </w:tc>
      </w:tr>
      <w:tr w:rsidR="006F3BA9" w:rsidRPr="007C20D2" w:rsidTr="00217FDE">
        <w:trPr>
          <w:trHeight w:val="501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3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174216..2175022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ACAU_1974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175520..2176287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eeG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5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176369..2176539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eeG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6600..217695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l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6965..217743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l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8008..217834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zM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7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8560..217871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8752..217901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9108..217970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79759..21802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0232..218203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6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2068..21826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na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2765..21837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3861..218418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4296..218476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AU_198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85502..21871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.4</w:t>
            </w:r>
          </w:p>
        </w:tc>
      </w:tr>
      <w:tr w:rsidR="006F3BA9" w:rsidRPr="007C20D2" w:rsidTr="00217FDE">
        <w:trPr>
          <w:trHeight w:val="36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ZB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6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78509..2078685)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6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9047..20794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6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9403..207958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D0039" w:rsidRPr="007C20D2" w:rsidTr="00EB64F9">
        <w:trPr>
          <w:trHeight w:val="288"/>
        </w:trPr>
        <w:tc>
          <w:tcPr>
            <w:tcW w:w="85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0039" w:rsidRPr="007C20D2" w:rsidRDefault="00FD0039" w:rsidP="00FD003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1. (</w:t>
            </w:r>
            <w:r w:rsidRPr="007C20D2">
              <w:rPr>
                <w:rFonts w:ascii="Times New Roman" w:eastAsia="ＭＳ 明朝" w:hAnsi="Times New Roman" w:cs="Times New Roman"/>
                <w:b/>
                <w:i/>
                <w:color w:val="000000"/>
                <w:sz w:val="24"/>
                <w:szCs w:val="24"/>
              </w:rPr>
              <w:t>cont.</w:t>
            </w: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A9" w:rsidRPr="00633C65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0025CA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Deduced product size (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imilar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690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9672..2079782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r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00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080208..2080582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O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10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0615..2080701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7FDE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7FDE" w:rsidRPr="007C20D2" w:rsidRDefault="00217FDE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DE" w:rsidRPr="007C20D2" w:rsidRDefault="00217FDE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80816..2081268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DE" w:rsidRPr="007C20D2" w:rsidRDefault="00217FDE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DE" w:rsidRPr="007C20D2" w:rsidRDefault="00217FDE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H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FDE" w:rsidRPr="007C20D2" w:rsidRDefault="00217FDE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.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217FD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RBAM_0197</w:t>
            </w:r>
            <w:r w:rsidR="00217FDE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81538..208267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0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2877..20835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UvrX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3569..208498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rk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5140..208633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um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6586..208716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aR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87157..2088230)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79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8677..208920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rkJ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8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9972..209011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l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.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8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0978..209153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8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1539..209222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BAM_0198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92844..20945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6F3BA9" w:rsidRPr="007C20D2" w:rsidTr="000575CC">
        <w:trPr>
          <w:trHeight w:val="36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0575CC">
        <w:trPr>
          <w:trHeight w:val="429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C1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471_20310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5585..207576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471_20320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6123..207638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3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7606..207778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3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8614..20797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350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9953..2080207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UvrX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.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360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0645..2082057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rkH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370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2216..2083415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umB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380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3662..2084240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aR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390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4233..2085306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</w:tr>
      <w:tr w:rsidR="0055214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149" w:rsidRPr="007C20D2" w:rsidRDefault="0055214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149" w:rsidRPr="007C20D2" w:rsidRDefault="00552149" w:rsidP="005521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753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085887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149" w:rsidRPr="007C20D2" w:rsidRDefault="0055214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149" w:rsidRPr="007C20D2" w:rsidRDefault="00552149" w:rsidP="000025CA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YrkJ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149" w:rsidRPr="007C20D2" w:rsidRDefault="0055214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8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410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7813..2087926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U471_204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8054..20886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4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8615..208930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471_204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9920..20915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6F3BA9" w:rsidRPr="007C20D2" w:rsidTr="000575CC">
        <w:trPr>
          <w:trHeight w:val="279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85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EC25C0">
            <w:pPr>
              <w:widowControl/>
              <w:ind w:leftChars="-473" w:left="-993" w:firstLineChars="412" w:firstLine="993"/>
              <w:jc w:val="left"/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</w:pP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1. (</w:t>
            </w:r>
            <w:r w:rsidRPr="007C20D2">
              <w:rPr>
                <w:rFonts w:ascii="Times New Roman" w:eastAsia="ＭＳ 明朝" w:hAnsi="Times New Roman" w:cs="Times New Roman"/>
                <w:b/>
                <w:i/>
                <w:color w:val="000000"/>
                <w:sz w:val="24"/>
                <w:szCs w:val="24"/>
              </w:rPr>
              <w:t>cont.</w:t>
            </w: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6F3BA9" w:rsidRPr="007C20D2" w:rsidTr="00552149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Deduced product size (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imilar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552149" w:rsidRPr="007C20D2" w:rsidTr="009F1A94">
        <w:trPr>
          <w:trHeight w:val="288"/>
        </w:trPr>
        <w:tc>
          <w:tcPr>
            <w:tcW w:w="859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149" w:rsidRPr="007C20D2" w:rsidRDefault="00552149" w:rsidP="0055214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sp. plantarum UCMB5036</w:t>
            </w:r>
          </w:p>
        </w:tc>
      </w:tr>
      <w:tr w:rsidR="006F3BA9" w:rsidRPr="007C20D2" w:rsidTr="00552149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899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4774..2074950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5313..207557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6100..20763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6463..20768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7058..207751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7881..20789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79639..20806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ee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1026..208126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l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FB564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FB564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1445..208190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81906..208373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3772..208430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na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5036_19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4471..20854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M5036_19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85652..20873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.2</w:t>
            </w: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sp. plantarum AS4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190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0838..2141014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938_10195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141377..2141730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obA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00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2187..2142423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2549..21429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3966..21451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5092..21452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5667..214592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cd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6126..214655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6681..214713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7142..214894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8984..214951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na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9683..21506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938_102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50865..21525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6F3BA9" w:rsidRPr="007C20D2" w:rsidTr="00217FDE">
        <w:trPr>
          <w:trHeight w:val="449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ubsp. plantarum UCMB50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3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5451..210562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.4</w:t>
            </w:r>
          </w:p>
        </w:tc>
      </w:tr>
      <w:tr w:rsidR="006F3BA9" w:rsidRPr="007C20D2" w:rsidTr="00217FDE">
        <w:trPr>
          <w:trHeight w:val="288"/>
        </w:trPr>
        <w:tc>
          <w:tcPr>
            <w:tcW w:w="85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EC25C0">
            <w:pPr>
              <w:widowControl/>
              <w:ind w:leftChars="-473" w:left="-993" w:firstLineChars="412" w:firstLine="993"/>
              <w:jc w:val="left"/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</w:pP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1. (</w:t>
            </w:r>
            <w:r w:rsidRPr="007C20D2">
              <w:rPr>
                <w:rFonts w:ascii="Times New Roman" w:eastAsia="ＭＳ 明朝" w:hAnsi="Times New Roman" w:cs="Times New Roman"/>
                <w:b/>
                <w:i/>
                <w:color w:val="000000"/>
                <w:sz w:val="24"/>
                <w:szCs w:val="24"/>
              </w:rPr>
              <w:t>cont.</w:t>
            </w: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6F3BA9" w:rsidRPr="007C20D2" w:rsidTr="00D46D7B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Deduced product size (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imilar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D46D7B" w:rsidRPr="007C20D2" w:rsidTr="00D46D7B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D7B" w:rsidRPr="007C20D2" w:rsidRDefault="00D46D7B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37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D7B" w:rsidRPr="007C20D2" w:rsidRDefault="00D46D7B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05995..2106354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D7B" w:rsidRPr="007C20D2" w:rsidRDefault="00D46D7B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D7B" w:rsidRPr="007C20D2" w:rsidRDefault="00D46D7B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obA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D7B" w:rsidRPr="007C20D2" w:rsidRDefault="00D46D7B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</w:tr>
      <w:tr w:rsidR="006F3BA9" w:rsidRPr="007C20D2" w:rsidTr="00D46D7B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38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6798..210703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3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7160..21075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0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7768..2108220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q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7</w:t>
            </w:r>
          </w:p>
        </w:tc>
      </w:tr>
      <w:tr w:rsidR="006F3BA9" w:rsidRPr="007C20D2" w:rsidTr="00217FDE">
        <w:trPr>
          <w:trHeight w:val="290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1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8599..2109714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pK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.7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2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9869..2110219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10315..211091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K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10913..211266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12701..211323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na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.2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13400..21143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Yok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BAU_194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14582..21162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.8</w:t>
            </w:r>
          </w:p>
        </w:tc>
      </w:tr>
      <w:tr w:rsidR="006F3BA9" w:rsidRPr="007C20D2" w:rsidTr="00217FDE">
        <w:trPr>
          <w:trHeight w:val="38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TA2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9F241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TA208_07180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9780..135006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TA208_07175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9346..1349690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jdB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TA208_07170</w:t>
            </w:r>
          </w:p>
        </w:tc>
        <w:tc>
          <w:tcPr>
            <w:tcW w:w="3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8013..1349167)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ni</w:t>
            </w:r>
            <w:proofErr w:type="spellEnd"/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</w:tr>
      <w:tr w:rsidR="007051AF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F" w:rsidRPr="007C20D2" w:rsidRDefault="007051AF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TA208_071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F" w:rsidRDefault="007051AF" w:rsidP="007051A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34777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347992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F" w:rsidRPr="007C20D2" w:rsidRDefault="007051AF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F" w:rsidRPr="007C20D2" w:rsidRDefault="007051AF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1AF" w:rsidRPr="007C20D2" w:rsidRDefault="007051AF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TA208_07160</w:t>
            </w: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7270..1347698)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mzD</w:t>
            </w:r>
            <w:proofErr w:type="spellEnd"/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TA208_071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5603..134722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7</w:t>
            </w:r>
          </w:p>
        </w:tc>
      </w:tr>
      <w:tr w:rsidR="006F3BA9" w:rsidRPr="007C20D2" w:rsidTr="00217FDE">
        <w:trPr>
          <w:trHeight w:val="369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SM 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F_20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57811..21580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F_206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58182..21585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jd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F_206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58705..21598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n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F_206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59877..21601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F_20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60174..21606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mz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MF_20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60644..21622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7</w:t>
            </w: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LL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3_021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2538..21027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3_021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2909..21032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jd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3_021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3432..21045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n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</w:tr>
      <w:tr w:rsidR="006F3BA9" w:rsidRPr="007C20D2" w:rsidTr="00217FDE">
        <w:trPr>
          <w:trHeight w:val="288"/>
        </w:trPr>
        <w:tc>
          <w:tcPr>
            <w:tcW w:w="85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A9" w:rsidRPr="007C20D2" w:rsidRDefault="006F3BA9" w:rsidP="00EC25C0">
            <w:pPr>
              <w:widowControl/>
              <w:ind w:leftChars="-473" w:left="-993" w:firstLineChars="412" w:firstLine="993"/>
              <w:jc w:val="left"/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</w:pP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lastRenderedPageBreak/>
              <w:t>Table S1. (</w:t>
            </w:r>
            <w:r w:rsidRPr="007C20D2">
              <w:rPr>
                <w:rFonts w:ascii="Times New Roman" w:eastAsia="ＭＳ 明朝" w:hAnsi="Times New Roman" w:cs="Times New Roman"/>
                <w:b/>
                <w:i/>
                <w:color w:val="000000"/>
                <w:sz w:val="24"/>
                <w:szCs w:val="24"/>
              </w:rPr>
              <w:t>cont.</w:t>
            </w:r>
            <w:r w:rsidRPr="007C20D2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e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spacing w:line="180" w:lineRule="auto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Deduced product size (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a</w:t>
            </w:r>
            <w:proofErr w:type="spellEnd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imilar </w:t>
            </w:r>
            <w:proofErr w:type="spellStart"/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633C65" w:rsidRDefault="006F3BA9" w:rsidP="00EC25C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33C6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22259F" w:rsidRPr="007C20D2" w:rsidTr="00217FDE">
        <w:trPr>
          <w:trHeight w:val="310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3_02171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4607..210482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2259F" w:rsidRPr="007C20D2" w:rsidTr="00217FDE">
        <w:trPr>
          <w:trHeight w:val="310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3_02172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4901..210532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mz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59F" w:rsidRPr="007C20D2" w:rsidRDefault="0022259F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</w:tr>
      <w:tr w:rsidR="00A87A33" w:rsidRPr="007C20D2" w:rsidTr="00217FDE">
        <w:trPr>
          <w:trHeight w:val="310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A33" w:rsidRPr="007C20D2" w:rsidRDefault="00A87A33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L3_02173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A33" w:rsidRPr="007C20D2" w:rsidRDefault="00A87A33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05371..210699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A33" w:rsidRPr="007C20D2" w:rsidRDefault="00A87A33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A33" w:rsidRPr="007C20D2" w:rsidRDefault="00A87A33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A33" w:rsidRPr="007C20D2" w:rsidRDefault="00A87A33" w:rsidP="001258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7</w:t>
            </w:r>
          </w:p>
        </w:tc>
      </w:tr>
      <w:tr w:rsidR="006F3BA9" w:rsidRPr="007C20D2" w:rsidTr="00217FDE">
        <w:trPr>
          <w:trHeight w:val="310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52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20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. amyloliquefaciens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XH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XH7_014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51468..13516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XH7_0145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F241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9F2415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 w:rsidR="009F241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F2415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50923..135126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jd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XH7_0145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9590..135074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ni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XH7_0145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9348..134956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XH7_01456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8847..1349275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mz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</w:tr>
      <w:tr w:rsidR="006F3BA9" w:rsidRPr="007C20D2" w:rsidTr="00217FDE">
        <w:trPr>
          <w:trHeight w:val="288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XH7_0145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9F2415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mplement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F3BA9"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7180..134880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Spr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A9" w:rsidRPr="007C20D2" w:rsidRDefault="006F3BA9" w:rsidP="000025C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0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7</w:t>
            </w:r>
          </w:p>
        </w:tc>
      </w:tr>
    </w:tbl>
    <w:p w:rsidR="00DB11C8" w:rsidRPr="007C20D2" w:rsidRDefault="000025CA" w:rsidP="007C20D2">
      <w:pPr>
        <w:widowControl/>
        <w:ind w:left="142" w:hangingChars="59" w:hanging="142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7C20D2">
        <w:rPr>
          <w:rFonts w:ascii="Times New Roman" w:eastAsia="ＭＳ 明朝" w:hAnsi="Times New Roman" w:cs="Times New Roman"/>
          <w:color w:val="000000"/>
          <w:sz w:val="24"/>
          <w:szCs w:val="24"/>
          <w:vertAlign w:val="superscript"/>
        </w:rPr>
        <w:t>a</w:t>
      </w:r>
      <w:r w:rsidRPr="007C20D2">
        <w:rPr>
          <w:rFonts w:ascii="Times New Roman" w:eastAsia="ＭＳ 明朝" w:hAnsi="Times New Roman" w:cs="Times New Roman"/>
          <w:color w:val="000000"/>
          <w:sz w:val="24"/>
          <w:szCs w:val="24"/>
        </w:rPr>
        <w:t>Locus</w:t>
      </w:r>
      <w:proofErr w:type="spellEnd"/>
      <w:proofErr w:type="gramEnd"/>
      <w:r w:rsidRPr="007C20D2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tags of genes located in the </w:t>
      </w:r>
      <w:r w:rsidRPr="007C20D2">
        <w:rPr>
          <w:rFonts w:ascii="Times New Roman" w:eastAsia="ＭＳ 明朝" w:hAnsi="Times New Roman" w:cs="Times New Roman"/>
          <w:i/>
          <w:color w:val="000000"/>
          <w:sz w:val="24"/>
          <w:szCs w:val="24"/>
        </w:rPr>
        <w:t>B. amyloliquefaciens</w:t>
      </w:r>
      <w:r w:rsidRPr="007C20D2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SPβ-like elements are shown. All of the SPβ-like elements</w:t>
      </w:r>
      <w:r w:rsidRPr="007C20D2">
        <w:rPr>
          <w:rFonts w:ascii="Times New Roman" w:eastAsia="ＭＳ 明朝" w:hAnsi="Times New Roman" w:cs="Times New Roman"/>
          <w:i/>
          <w:color w:val="000000"/>
          <w:sz w:val="24"/>
          <w:szCs w:val="24"/>
        </w:rPr>
        <w:t xml:space="preserve"> </w:t>
      </w:r>
      <w:r w:rsidRPr="007C20D2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from </w:t>
      </w:r>
      <w:r w:rsidRPr="007C20D2">
        <w:rPr>
          <w:rFonts w:ascii="Times New Roman" w:eastAsia="ＭＳ 明朝" w:hAnsi="Times New Roman" w:cs="Times New Roman"/>
          <w:i/>
          <w:color w:val="000000"/>
          <w:sz w:val="24"/>
          <w:szCs w:val="24"/>
        </w:rPr>
        <w:t>B. amyloliquefaciens</w:t>
      </w:r>
      <w:r w:rsidRPr="007C20D2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strains deposited in the KEGG genome database (http://www.genome.jp/kegg/) were analyzed and listed on 23 December 2013.</w:t>
      </w:r>
    </w:p>
    <w:sectPr w:rsidR="00DB11C8" w:rsidRPr="007C20D2" w:rsidSect="00DB11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0D1" w:rsidRDefault="003930D1" w:rsidP="007C20D2">
      <w:r>
        <w:separator/>
      </w:r>
    </w:p>
  </w:endnote>
  <w:endnote w:type="continuationSeparator" w:id="0">
    <w:p w:rsidR="003930D1" w:rsidRDefault="003930D1" w:rsidP="007C20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0D1" w:rsidRDefault="003930D1" w:rsidP="007C20D2">
      <w:r>
        <w:separator/>
      </w:r>
    </w:p>
  </w:footnote>
  <w:footnote w:type="continuationSeparator" w:id="0">
    <w:p w:rsidR="003930D1" w:rsidRDefault="003930D1" w:rsidP="007C20D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003B4C"/>
    <w:multiLevelType w:val="hybridMultilevel"/>
    <w:tmpl w:val="8C16B354"/>
    <w:lvl w:ilvl="0" w:tplc="117C1BE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7117AD7"/>
    <w:multiLevelType w:val="hybridMultilevel"/>
    <w:tmpl w:val="A62C6C40"/>
    <w:lvl w:ilvl="0" w:tplc="C8AE3A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9C90E68"/>
    <w:multiLevelType w:val="hybridMultilevel"/>
    <w:tmpl w:val="B1688302"/>
    <w:lvl w:ilvl="0" w:tplc="328450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ABD1EA4"/>
    <w:multiLevelType w:val="hybridMultilevel"/>
    <w:tmpl w:val="D152D2EA"/>
    <w:lvl w:ilvl="0" w:tplc="D306482A">
      <w:start w:val="1"/>
      <w:numFmt w:val="decimal"/>
      <w:lvlText w:val="%1."/>
      <w:lvlJc w:val="left"/>
      <w:pPr>
        <w:ind w:left="562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CB1015D"/>
    <w:multiLevelType w:val="hybridMultilevel"/>
    <w:tmpl w:val="156C1FD6"/>
    <w:lvl w:ilvl="0" w:tplc="EAB0E5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0761BF6"/>
    <w:multiLevelType w:val="hybridMultilevel"/>
    <w:tmpl w:val="B89E329A"/>
    <w:lvl w:ilvl="0" w:tplc="3544D1D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536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5CA"/>
    <w:rsid w:val="000025CA"/>
    <w:rsid w:val="000575CC"/>
    <w:rsid w:val="000C04BD"/>
    <w:rsid w:val="00217FDE"/>
    <w:rsid w:val="0022259F"/>
    <w:rsid w:val="0035006E"/>
    <w:rsid w:val="00370417"/>
    <w:rsid w:val="003930D1"/>
    <w:rsid w:val="00521CD0"/>
    <w:rsid w:val="00552149"/>
    <w:rsid w:val="005D1C33"/>
    <w:rsid w:val="005D70F9"/>
    <w:rsid w:val="00627B3B"/>
    <w:rsid w:val="00633C65"/>
    <w:rsid w:val="006C4EB8"/>
    <w:rsid w:val="006F3BA9"/>
    <w:rsid w:val="007051AF"/>
    <w:rsid w:val="007C20D2"/>
    <w:rsid w:val="007E0B82"/>
    <w:rsid w:val="00991869"/>
    <w:rsid w:val="009F2415"/>
    <w:rsid w:val="00A77C09"/>
    <w:rsid w:val="00A87A33"/>
    <w:rsid w:val="00B87AC0"/>
    <w:rsid w:val="00D34D70"/>
    <w:rsid w:val="00D46D7B"/>
    <w:rsid w:val="00D548CB"/>
    <w:rsid w:val="00DB07AE"/>
    <w:rsid w:val="00DB11C8"/>
    <w:rsid w:val="00EB255C"/>
    <w:rsid w:val="00F70048"/>
    <w:rsid w:val="00FB5644"/>
    <w:rsid w:val="00FD0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1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025CA"/>
  </w:style>
  <w:style w:type="paragraph" w:styleId="a4">
    <w:name w:val="header"/>
    <w:basedOn w:val="a"/>
    <w:link w:val="a5"/>
    <w:uiPriority w:val="99"/>
    <w:semiHidden/>
    <w:unhideWhenUsed/>
    <w:rsid w:val="000025C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0025CA"/>
  </w:style>
  <w:style w:type="paragraph" w:styleId="a6">
    <w:name w:val="footer"/>
    <w:basedOn w:val="a"/>
    <w:link w:val="a7"/>
    <w:uiPriority w:val="99"/>
    <w:unhideWhenUsed/>
    <w:rsid w:val="000025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025CA"/>
  </w:style>
  <w:style w:type="character" w:styleId="a8">
    <w:name w:val="Emphasis"/>
    <w:basedOn w:val="a0"/>
    <w:uiPriority w:val="20"/>
    <w:qFormat/>
    <w:rsid w:val="000025CA"/>
    <w:rPr>
      <w:i/>
      <w:iCs/>
    </w:rPr>
  </w:style>
  <w:style w:type="character" w:customStyle="1" w:styleId="jrnl">
    <w:name w:val="jrnl"/>
    <w:basedOn w:val="a0"/>
    <w:rsid w:val="000025CA"/>
  </w:style>
  <w:style w:type="paragraph" w:styleId="a9">
    <w:name w:val="List Paragraph"/>
    <w:basedOn w:val="a"/>
    <w:uiPriority w:val="34"/>
    <w:qFormat/>
    <w:rsid w:val="000025CA"/>
    <w:pPr>
      <w:ind w:leftChars="400" w:left="840"/>
    </w:pPr>
  </w:style>
  <w:style w:type="table" w:customStyle="1" w:styleId="11">
    <w:name w:val="表 (青)  11"/>
    <w:basedOn w:val="a1"/>
    <w:uiPriority w:val="60"/>
    <w:rsid w:val="000025CA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HTML">
    <w:name w:val="HTML Code"/>
    <w:basedOn w:val="a0"/>
    <w:uiPriority w:val="99"/>
    <w:semiHidden/>
    <w:unhideWhenUsed/>
    <w:rsid w:val="000025CA"/>
    <w:rPr>
      <w:rFonts w:ascii="ＭＳ ゴシック" w:eastAsia="ＭＳ ゴシック" w:hAnsi="ＭＳ ゴシック" w:cs="ＭＳ ゴシック"/>
      <w:sz w:val="24"/>
      <w:szCs w:val="24"/>
    </w:rPr>
  </w:style>
  <w:style w:type="table" w:customStyle="1" w:styleId="110">
    <w:name w:val="表 (水色)  11"/>
    <w:basedOn w:val="a1"/>
    <w:next w:val="1"/>
    <w:uiPriority w:val="60"/>
    <w:rsid w:val="000025CA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st">
    <w:name w:val="st"/>
    <w:basedOn w:val="a0"/>
    <w:rsid w:val="000025CA"/>
  </w:style>
  <w:style w:type="character" w:styleId="aa">
    <w:name w:val="Placeholder Text"/>
    <w:basedOn w:val="a0"/>
    <w:uiPriority w:val="99"/>
    <w:semiHidden/>
    <w:rsid w:val="000025CA"/>
    <w:rPr>
      <w:color w:val="808080"/>
    </w:rPr>
  </w:style>
  <w:style w:type="paragraph" w:customStyle="1" w:styleId="10">
    <w:name w:val="吹き出し1"/>
    <w:basedOn w:val="a"/>
    <w:next w:val="ab"/>
    <w:link w:val="ac"/>
    <w:uiPriority w:val="99"/>
    <w:semiHidden/>
    <w:unhideWhenUsed/>
    <w:rsid w:val="000025CA"/>
    <w:rPr>
      <w:rFonts w:ascii="Times New Roman" w:eastAsia="ＭＳ ゴシック" w:hAnsi="Times New Roman" w:cs="Times New Roman"/>
      <w:sz w:val="18"/>
      <w:szCs w:val="18"/>
    </w:rPr>
  </w:style>
  <w:style w:type="character" w:customStyle="1" w:styleId="ac">
    <w:name w:val="吹き出し (文字)"/>
    <w:basedOn w:val="a0"/>
    <w:link w:val="10"/>
    <w:uiPriority w:val="99"/>
    <w:semiHidden/>
    <w:rsid w:val="000025CA"/>
    <w:rPr>
      <w:rFonts w:ascii="Times New Roman" w:eastAsia="ＭＳ ゴシック" w:hAnsi="Times New Roman" w:cs="Times New Roman"/>
      <w:sz w:val="18"/>
      <w:szCs w:val="18"/>
    </w:rPr>
  </w:style>
  <w:style w:type="table" w:customStyle="1" w:styleId="111">
    <w:name w:val="表 (青)  111"/>
    <w:basedOn w:val="a1"/>
    <w:uiPriority w:val="60"/>
    <w:rsid w:val="000025CA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12">
    <w:name w:val="表 (モノトーン)  11"/>
    <w:basedOn w:val="a1"/>
    <w:uiPriority w:val="60"/>
    <w:rsid w:val="000025C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12">
    <w:name w:val="ハイパーリンク1"/>
    <w:basedOn w:val="a0"/>
    <w:uiPriority w:val="99"/>
    <w:unhideWhenUsed/>
    <w:rsid w:val="000025CA"/>
    <w:rPr>
      <w:color w:val="0000FF"/>
      <w:u w:val="single"/>
    </w:rPr>
  </w:style>
  <w:style w:type="table" w:styleId="1">
    <w:name w:val="Light Shading Accent 5"/>
    <w:basedOn w:val="a1"/>
    <w:uiPriority w:val="60"/>
    <w:rsid w:val="000025CA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b">
    <w:name w:val="Balloon Text"/>
    <w:basedOn w:val="a"/>
    <w:link w:val="13"/>
    <w:uiPriority w:val="99"/>
    <w:semiHidden/>
    <w:unhideWhenUsed/>
    <w:rsid w:val="000025CA"/>
    <w:rPr>
      <w:rFonts w:asciiTheme="majorHAnsi" w:eastAsiaTheme="majorEastAsia" w:hAnsiTheme="majorHAnsi" w:cstheme="majorBidi"/>
      <w:sz w:val="18"/>
      <w:szCs w:val="18"/>
    </w:rPr>
  </w:style>
  <w:style w:type="character" w:customStyle="1" w:styleId="13">
    <w:name w:val="吹き出し (文字)1"/>
    <w:basedOn w:val="a0"/>
    <w:link w:val="ab"/>
    <w:uiPriority w:val="99"/>
    <w:semiHidden/>
    <w:rsid w:val="000025CA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Hyperlink"/>
    <w:basedOn w:val="a0"/>
    <w:uiPriority w:val="99"/>
    <w:semiHidden/>
    <w:unhideWhenUsed/>
    <w:rsid w:val="000025C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1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9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1305</Words>
  <Characters>7443</Characters>
  <Application>Microsoft Office Word</Application>
  <DocSecurity>0</DocSecurity>
  <Lines>62</Lines>
  <Paragraphs>17</Paragraphs>
  <ScaleCrop>false</ScaleCrop>
  <Company/>
  <LinksUpToDate>false</LinksUpToDate>
  <CharactersWithSpaces>8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</dc:creator>
  <cp:lastModifiedBy>c</cp:lastModifiedBy>
  <cp:revision>17</cp:revision>
  <dcterms:created xsi:type="dcterms:W3CDTF">2014-08-08T00:16:00Z</dcterms:created>
  <dcterms:modified xsi:type="dcterms:W3CDTF">2014-08-11T07:29:00Z</dcterms:modified>
</cp:coreProperties>
</file>